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ADEFA9" w14:textId="50D8592A" w:rsidR="004A0E2B" w:rsidRPr="00F13478" w:rsidRDefault="004A0E2B" w:rsidP="00723A10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4A0E2B">
        <w:rPr>
          <w:rFonts w:ascii="Times New Roman" w:hAnsi="Times New Roman" w:cs="Times New Roman"/>
          <w:b/>
          <w:sz w:val="24"/>
          <w:szCs w:val="24"/>
        </w:rPr>
        <w:t>Table S2</w:t>
      </w:r>
      <w:r w:rsidRPr="004A0E2B">
        <w:rPr>
          <w:rFonts w:ascii="Times New Roman" w:hAnsi="Times New Roman" w:cs="Times New Roman"/>
          <w:sz w:val="24"/>
          <w:szCs w:val="24"/>
        </w:rPr>
        <w:t>. Thermal data for the hybrid polymer electrolyte containing 5% POSS and without POSS (0% POSS).</w:t>
      </w:r>
    </w:p>
    <w:tbl>
      <w:tblPr>
        <w:tblStyle w:val="2"/>
        <w:tblW w:w="0" w:type="auto"/>
        <w:jc w:val="center"/>
        <w:tblLook w:val="04A0" w:firstRow="1" w:lastRow="0" w:firstColumn="1" w:lastColumn="0" w:noHBand="0" w:noVBand="1"/>
      </w:tblPr>
      <w:tblGrid>
        <w:gridCol w:w="3227"/>
        <w:gridCol w:w="1518"/>
        <w:gridCol w:w="1252"/>
        <w:gridCol w:w="1684"/>
      </w:tblGrid>
      <w:tr w:rsidR="004A0E2B" w:rsidRPr="00A31ADD" w14:paraId="4C652042" w14:textId="77777777" w:rsidTr="004A0E2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14:paraId="1DE526B3" w14:textId="77777777" w:rsidR="004A0E2B" w:rsidRPr="00A31ADD" w:rsidRDefault="004A0E2B" w:rsidP="00986B6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18" w:type="dxa"/>
          </w:tcPr>
          <w:p w14:paraId="5A215EF3" w14:textId="77777777" w:rsidR="004A0E2B" w:rsidRPr="00A31ADD" w:rsidRDefault="004A0E2B" w:rsidP="00986B6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</w:pPr>
            <w:r w:rsidRPr="004A0E2B">
              <w:rPr>
                <w:rFonts w:ascii="Times New Roman" w:hAnsi="Times New Roman" w:cs="Times New Roman"/>
                <w:b w:val="0"/>
                <w:i/>
                <w:kern w:val="0"/>
                <w:sz w:val="24"/>
                <w:szCs w:val="24"/>
              </w:rPr>
              <w:t>T</w:t>
            </w:r>
            <w:r w:rsidRPr="004A0E2B">
              <w:rPr>
                <w:rFonts w:ascii="Times New Roman" w:hAnsi="Times New Roman" w:cs="Times New Roman"/>
                <w:b w:val="0"/>
                <w:i/>
                <w:kern w:val="0"/>
                <w:sz w:val="24"/>
                <w:szCs w:val="24"/>
                <w:vertAlign w:val="subscript"/>
              </w:rPr>
              <w:t>m</w:t>
            </w:r>
            <w:r w:rsidRPr="00A31ADD"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  <w:vertAlign w:val="subscript"/>
              </w:rPr>
              <w:t xml:space="preserve"> </w:t>
            </w:r>
            <w:r w:rsidRPr="00A31ADD"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  <w:t xml:space="preserve">/ </w:t>
            </w:r>
            <w:r w:rsidRPr="00A31ADD">
              <w:rPr>
                <w:rFonts w:ascii="Times New Roman" w:eastAsia="宋体" w:hAnsi="Times New Roman" w:cs="Times New Roman"/>
                <w:b w:val="0"/>
                <w:kern w:val="0"/>
                <w:sz w:val="24"/>
                <w:szCs w:val="24"/>
              </w:rPr>
              <w:t>℃</w:t>
            </w:r>
          </w:p>
        </w:tc>
        <w:tc>
          <w:tcPr>
            <w:tcW w:w="1252" w:type="dxa"/>
          </w:tcPr>
          <w:p w14:paraId="4D448863" w14:textId="77777777" w:rsidR="004A0E2B" w:rsidRPr="00A31ADD" w:rsidRDefault="004A0E2B" w:rsidP="00986B6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</w:pPr>
            <w:proofErr w:type="spellStart"/>
            <w:r w:rsidRPr="004A0E2B">
              <w:rPr>
                <w:rFonts w:ascii="Times New Roman" w:hAnsi="Times New Roman" w:cs="Times New Roman"/>
                <w:b w:val="0"/>
                <w:i/>
                <w:kern w:val="0"/>
                <w:sz w:val="24"/>
                <w:szCs w:val="24"/>
              </w:rPr>
              <w:t>ΔH</w:t>
            </w:r>
            <w:r w:rsidRPr="004A0E2B">
              <w:rPr>
                <w:rFonts w:ascii="Times New Roman" w:hAnsi="Times New Roman" w:cs="Times New Roman"/>
                <w:b w:val="0"/>
                <w:i/>
                <w:kern w:val="0"/>
                <w:sz w:val="24"/>
                <w:szCs w:val="24"/>
                <w:vertAlign w:val="subscript"/>
              </w:rPr>
              <w:t>m</w:t>
            </w:r>
            <w:proofErr w:type="spellEnd"/>
            <w:r w:rsidRPr="00A31ADD"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  <w:vertAlign w:val="subscript"/>
              </w:rPr>
              <w:t xml:space="preserve"> </w:t>
            </w:r>
            <w:r w:rsidRPr="00A31ADD"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  <w:t>/ J g</w:t>
            </w:r>
            <w:r w:rsidRPr="00A31ADD"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684" w:type="dxa"/>
          </w:tcPr>
          <w:p w14:paraId="59311E52" w14:textId="77777777" w:rsidR="004A0E2B" w:rsidRPr="00A31ADD" w:rsidRDefault="004A0E2B" w:rsidP="00986B6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  <w:vertAlign w:val="superscript"/>
              </w:rPr>
            </w:pPr>
            <w:proofErr w:type="spellStart"/>
            <w:r w:rsidRPr="00A31ADD"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  <w:t>χ</w:t>
            </w:r>
            <w:r w:rsidRPr="00A31ADD"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  <w:vertAlign w:val="subscript"/>
              </w:rPr>
              <w:t>c</w:t>
            </w:r>
            <w:proofErr w:type="spellEnd"/>
          </w:p>
        </w:tc>
      </w:tr>
      <w:tr w:rsidR="004A0E2B" w:rsidRPr="00A31ADD" w14:paraId="2765F099" w14:textId="77777777" w:rsidTr="004A0E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14:paraId="5E93501A" w14:textId="77777777" w:rsidR="004A0E2B" w:rsidRPr="00A31ADD" w:rsidRDefault="004A0E2B" w:rsidP="00986B6E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</w:pPr>
            <w:r w:rsidRPr="00A31ADD"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  <w:t>PEGMEM/SMA (0%POSS)</w:t>
            </w:r>
          </w:p>
          <w:p w14:paraId="5474E443" w14:textId="77777777" w:rsidR="004A0E2B" w:rsidRPr="00A31ADD" w:rsidRDefault="004A0E2B" w:rsidP="00986B6E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</w:pPr>
            <w:r w:rsidRPr="00A31ADD"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  <w:t>5% POSS</w:t>
            </w:r>
          </w:p>
        </w:tc>
        <w:tc>
          <w:tcPr>
            <w:tcW w:w="1518" w:type="dxa"/>
          </w:tcPr>
          <w:p w14:paraId="140F0394" w14:textId="77777777" w:rsidR="004A0E2B" w:rsidRPr="00A31ADD" w:rsidRDefault="004A0E2B" w:rsidP="00986B6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31ADD">
              <w:rPr>
                <w:rFonts w:ascii="Times New Roman" w:hAnsi="Times New Roman" w:cs="Times New Roman"/>
                <w:kern w:val="0"/>
                <w:sz w:val="24"/>
                <w:szCs w:val="24"/>
              </w:rPr>
              <w:t>33.42</w:t>
            </w:r>
          </w:p>
          <w:p w14:paraId="1F0908CE" w14:textId="77777777" w:rsidR="004A0E2B" w:rsidRPr="00A31ADD" w:rsidRDefault="004A0E2B" w:rsidP="00986B6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31ADD">
              <w:rPr>
                <w:rFonts w:ascii="Times New Roman" w:hAnsi="Times New Roman" w:cs="Times New Roman"/>
                <w:kern w:val="0"/>
                <w:sz w:val="24"/>
                <w:szCs w:val="24"/>
              </w:rPr>
              <w:t>30.82</w:t>
            </w:r>
          </w:p>
        </w:tc>
        <w:tc>
          <w:tcPr>
            <w:tcW w:w="1252" w:type="dxa"/>
          </w:tcPr>
          <w:p w14:paraId="38A3779D" w14:textId="77777777" w:rsidR="004A0E2B" w:rsidRPr="00A31ADD" w:rsidRDefault="004A0E2B" w:rsidP="00986B6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31ADD">
              <w:rPr>
                <w:rFonts w:ascii="Times New Roman" w:hAnsi="Times New Roman" w:cs="Times New Roman"/>
                <w:kern w:val="0"/>
                <w:sz w:val="24"/>
                <w:szCs w:val="24"/>
              </w:rPr>
              <w:t>100.9</w:t>
            </w:r>
          </w:p>
          <w:p w14:paraId="7230A563" w14:textId="77777777" w:rsidR="004A0E2B" w:rsidRPr="00A31ADD" w:rsidRDefault="004A0E2B" w:rsidP="00986B6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31ADD">
              <w:rPr>
                <w:rFonts w:ascii="Times New Roman" w:hAnsi="Times New Roman" w:cs="Times New Roman"/>
                <w:kern w:val="0"/>
                <w:sz w:val="24"/>
                <w:szCs w:val="24"/>
              </w:rPr>
              <w:t>75.13</w:t>
            </w:r>
          </w:p>
        </w:tc>
        <w:tc>
          <w:tcPr>
            <w:tcW w:w="1684" w:type="dxa"/>
          </w:tcPr>
          <w:p w14:paraId="4F45C19F" w14:textId="77777777" w:rsidR="004A0E2B" w:rsidRPr="00A31ADD" w:rsidRDefault="004A0E2B" w:rsidP="00986B6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31ADD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51</w:t>
            </w:r>
          </w:p>
          <w:p w14:paraId="4221D7F0" w14:textId="77777777" w:rsidR="004A0E2B" w:rsidRPr="00A31ADD" w:rsidRDefault="004A0E2B" w:rsidP="00986B6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31ADD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38</w:t>
            </w:r>
          </w:p>
        </w:tc>
      </w:tr>
    </w:tbl>
    <w:p w14:paraId="562C43A8" w14:textId="67283906" w:rsidR="00147EB1" w:rsidRPr="00F13478" w:rsidRDefault="004A0E2B" w:rsidP="00723A10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4A0E2B">
        <w:rPr>
          <w:rFonts w:ascii="Times New Roman" w:hAnsi="Times New Roman" w:cs="Times New Roman"/>
          <w:sz w:val="24"/>
          <w:szCs w:val="24"/>
        </w:rPr>
        <w:t>*The reference melting enthalpy of 100% crystalline PEO is 195 J mol</w:t>
      </w:r>
      <w:r w:rsidRPr="004A0E2B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  <w:vertAlign w:val="superscript"/>
        </w:rPr>
        <w:fldChar w:fldCharType="begin"/>
      </w:r>
      <w:r>
        <w:rPr>
          <w:rFonts w:ascii="Times New Roman" w:hAnsi="Times New Roman" w:cs="Times New Roman"/>
          <w:sz w:val="24"/>
          <w:szCs w:val="24"/>
          <w:vertAlign w:val="superscript"/>
        </w:rPr>
        <w:instrText xml:space="preserve"> ADDIN EN.CITE &lt;EndNote&gt;&lt;Cite&gt;&lt;Author&gt;Beaudoin&lt;/Author&gt;&lt;Year&gt;2013&lt;/Year&gt;&lt;RecNum&gt;1375&lt;/RecNum&gt;&lt;DisplayText&gt;(Beaudoin et al., 2013)&lt;/DisplayText&gt;&lt;record&gt;&lt;rec-number&gt;1375&lt;/rec-number&gt;&lt;foreign-keys&gt;&lt;key app="EN" db-id="sver2eed7z9d24ea9rbvt9rhfvxwzdf95evx"&gt;1375&lt;/key&gt;&lt;/foreign-keys&gt;&lt;ref-type name="Journal Article"&gt;17&lt;/ref-type&gt;&lt;contributors&gt;&lt;authors&gt;&lt;author&gt;Beaudoin, E.&lt;/author&gt;&lt;author&gt;Phan, T. N.&lt;/author&gt;&lt;author&gt;Robinet, M.&lt;/author&gt;&lt;author&gt;Denoyel, R.&lt;/author&gt;&lt;author&gt;Davidson, P.&lt;/author&gt;&lt;author&gt;Bertin, D.&lt;/author&gt;&lt;author&gt;Bouchet, R.&lt;/author&gt;&lt;/authors&gt;&lt;/contributors&gt;&lt;auth-address&gt;Aix-Marseille Universite, Institut de Chimie Radicalaire-UMR 7273, Campus Saint Jerome, Case 542, 13397 Marseille Cedex 20, France.&lt;/auth-address&gt;&lt;titles&gt;&lt;title&gt;Effect of interfaces on the melting of PEO confined in triblock PS-b-PEO-b-PS copolymers&lt;/title&gt;&lt;secondary-title&gt;Langmuir&lt;/secondary-title&gt;&lt;alt-title&gt;Langmuir : the ACS journal of surfaces and colloids&lt;/alt-title&gt;&lt;/titles&gt;&lt;periodical&gt;&lt;full-title&gt;Langmuir&lt;/full-title&gt;&lt;/periodical&gt;&lt;pages&gt;10874-80&lt;/pages&gt;&lt;volume&gt;29&lt;/volume&gt;&lt;number&gt;34&lt;/number&gt;&lt;dates&gt;&lt;year&gt;2013&lt;/year&gt;&lt;pub-dates&gt;&lt;date&gt;Aug 27&lt;/date&gt;&lt;/pub-dates&gt;&lt;/dates&gt;&lt;isbn&gt;1520-5827 (Electronic)&amp;#xD;0743-7463 (Linking)&lt;/isbn&gt;&lt;accession-num&gt;23865710&lt;/accession-num&gt;&lt;urls&gt;&lt;related-urls&gt;&lt;url&gt;http://www.ncbi.nlm.nih.gov/pubmed/23865710&lt;/url&gt;&lt;/related-urls&gt;&lt;/urls&gt;&lt;electronic-resource-num&gt;10.1021/la401889h&lt;/electronic-resource-num&gt;&lt;/record&gt;&lt;/Cite&gt;&lt;/EndNote&gt;</w:instrText>
      </w:r>
      <w:r>
        <w:rPr>
          <w:rFonts w:ascii="Times New Roman" w:hAnsi="Times New Roman" w:cs="Times New Roman"/>
          <w:sz w:val="24"/>
          <w:szCs w:val="24"/>
          <w:vertAlign w:val="superscript"/>
        </w:rPr>
        <w:fldChar w:fldCharType="separate"/>
      </w:r>
      <w:r w:rsidRPr="004A0E2B">
        <w:rPr>
          <w:rFonts w:ascii="Times New Roman" w:hAnsi="Times New Roman" w:cs="Times New Roman"/>
          <w:noProof/>
          <w:sz w:val="24"/>
          <w:szCs w:val="24"/>
        </w:rPr>
        <w:t>(</w:t>
      </w:r>
      <w:hyperlink w:anchor="_ENREF_1" w:tooltip="Beaudoin, 2013 #1375" w:history="1">
        <w:r w:rsidR="00143D8A" w:rsidRPr="004A0E2B">
          <w:rPr>
            <w:rFonts w:ascii="Times New Roman" w:hAnsi="Times New Roman" w:cs="Times New Roman"/>
            <w:noProof/>
            <w:sz w:val="24"/>
            <w:szCs w:val="24"/>
          </w:rPr>
          <w:t>Beaudoin et al., 2013</w:t>
        </w:r>
      </w:hyperlink>
      <w:r>
        <w:rPr>
          <w:rFonts w:ascii="Times New Roman" w:hAnsi="Times New Roman" w:cs="Times New Roman"/>
          <w:noProof/>
          <w:sz w:val="24"/>
          <w:szCs w:val="24"/>
          <w:vertAlign w:val="superscript"/>
        </w:rPr>
        <w:t>)</w:t>
      </w:r>
      <w:r>
        <w:rPr>
          <w:rFonts w:ascii="Times New Roman" w:hAnsi="Times New Roman" w:cs="Times New Roman"/>
          <w:sz w:val="24"/>
          <w:szCs w:val="24"/>
          <w:vertAlign w:val="superscript"/>
        </w:rPr>
        <w:fldChar w:fldCharType="end"/>
      </w:r>
    </w:p>
    <w:p w14:paraId="6F04A233" w14:textId="1FCF6974" w:rsidR="00147EB1" w:rsidRPr="00F13478" w:rsidRDefault="00147EB1" w:rsidP="00723A10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14:paraId="562A9F83" w14:textId="3F7F3709" w:rsidR="00045D64" w:rsidRPr="00143D8A" w:rsidRDefault="004A0E2B" w:rsidP="00143D8A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143D8A">
        <w:rPr>
          <w:rFonts w:ascii="Times New Roman" w:hAnsi="Times New Roman" w:cs="Times New Roman"/>
          <w:b/>
          <w:sz w:val="24"/>
          <w:szCs w:val="24"/>
        </w:rPr>
        <w:t>Reference</w:t>
      </w:r>
    </w:p>
    <w:p w14:paraId="0E0299D5" w14:textId="77777777" w:rsidR="00143D8A" w:rsidRPr="00143D8A" w:rsidRDefault="004A0E2B" w:rsidP="00143D8A">
      <w:pPr>
        <w:spacing w:line="360" w:lineRule="auto"/>
        <w:ind w:left="720" w:hanging="720"/>
        <w:rPr>
          <w:rFonts w:ascii="Times New Roman" w:eastAsia="等线" w:hAnsi="Times New Roman" w:cs="Times New Roman"/>
          <w:noProof/>
          <w:sz w:val="24"/>
          <w:szCs w:val="24"/>
        </w:rPr>
      </w:pPr>
      <w:r w:rsidRPr="00143D8A">
        <w:rPr>
          <w:rFonts w:ascii="Times New Roman" w:hAnsi="Times New Roman" w:cs="Times New Roman"/>
          <w:sz w:val="24"/>
          <w:szCs w:val="24"/>
        </w:rPr>
        <w:fldChar w:fldCharType="begin"/>
      </w:r>
      <w:r w:rsidRPr="00143D8A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143D8A">
        <w:rPr>
          <w:rFonts w:ascii="Times New Roman" w:hAnsi="Times New Roman" w:cs="Times New Roman"/>
          <w:sz w:val="24"/>
          <w:szCs w:val="24"/>
        </w:rPr>
        <w:fldChar w:fldCharType="separate"/>
      </w:r>
      <w:bookmarkStart w:id="1" w:name="_ENREF_1"/>
      <w:r w:rsidR="00143D8A" w:rsidRPr="00143D8A">
        <w:rPr>
          <w:rFonts w:ascii="Times New Roman" w:eastAsia="等线" w:hAnsi="Times New Roman" w:cs="Times New Roman"/>
          <w:noProof/>
          <w:sz w:val="24"/>
          <w:szCs w:val="24"/>
        </w:rPr>
        <w:t xml:space="preserve">Beaudoin, E., Phan, T.N., Robinet, M., Denoyel, R., Davidson, P., Bertin, D., et al. (2013). Effect of interfaces on the melting of PEO confined in triblock PS-b-PEO-b-PS copolymers. </w:t>
      </w:r>
      <w:r w:rsidR="00143D8A" w:rsidRPr="00143D8A">
        <w:rPr>
          <w:rFonts w:ascii="Times New Roman" w:eastAsia="等线" w:hAnsi="Times New Roman" w:cs="Times New Roman"/>
          <w:i/>
          <w:noProof/>
          <w:sz w:val="24"/>
          <w:szCs w:val="24"/>
        </w:rPr>
        <w:t>Langmuir</w:t>
      </w:r>
      <w:r w:rsidR="00143D8A" w:rsidRPr="00143D8A">
        <w:rPr>
          <w:rFonts w:ascii="Times New Roman" w:eastAsia="等线" w:hAnsi="Times New Roman" w:cs="Times New Roman"/>
          <w:noProof/>
          <w:sz w:val="24"/>
          <w:szCs w:val="24"/>
        </w:rPr>
        <w:t xml:space="preserve"> 29(34)</w:t>
      </w:r>
      <w:r w:rsidR="00143D8A" w:rsidRPr="00143D8A">
        <w:rPr>
          <w:rFonts w:ascii="Times New Roman" w:eastAsia="等线" w:hAnsi="Times New Roman" w:cs="Times New Roman"/>
          <w:b/>
          <w:noProof/>
          <w:sz w:val="24"/>
          <w:szCs w:val="24"/>
        </w:rPr>
        <w:t>,</w:t>
      </w:r>
      <w:r w:rsidR="00143D8A" w:rsidRPr="00143D8A">
        <w:rPr>
          <w:rFonts w:ascii="Times New Roman" w:eastAsia="等线" w:hAnsi="Times New Roman" w:cs="Times New Roman"/>
          <w:noProof/>
          <w:sz w:val="24"/>
          <w:szCs w:val="24"/>
        </w:rPr>
        <w:t xml:space="preserve"> 10874-10880. doi: 10.1021/la401889h.</w:t>
      </w:r>
      <w:bookmarkEnd w:id="1"/>
    </w:p>
    <w:p w14:paraId="758B518B" w14:textId="7CC433C2" w:rsidR="00143D8A" w:rsidRPr="00143D8A" w:rsidRDefault="00143D8A" w:rsidP="00143D8A">
      <w:pPr>
        <w:spacing w:line="360" w:lineRule="auto"/>
        <w:rPr>
          <w:rFonts w:ascii="Times New Roman" w:eastAsia="等线" w:hAnsi="Times New Roman" w:cs="Times New Roman"/>
          <w:noProof/>
          <w:sz w:val="24"/>
          <w:szCs w:val="24"/>
        </w:rPr>
      </w:pPr>
    </w:p>
    <w:p w14:paraId="26C100B6" w14:textId="76AD6868" w:rsidR="00045D64" w:rsidRDefault="004A0E2B" w:rsidP="00143D8A">
      <w:pPr>
        <w:spacing w:line="360" w:lineRule="auto"/>
        <w:rPr>
          <w:rFonts w:ascii="Times New Roman" w:hAnsi="Times New Roman" w:cs="Times New Roman"/>
        </w:rPr>
      </w:pPr>
      <w:r w:rsidRPr="00143D8A">
        <w:rPr>
          <w:rFonts w:ascii="Times New Roman" w:hAnsi="Times New Roman" w:cs="Times New Roman"/>
          <w:sz w:val="24"/>
          <w:szCs w:val="24"/>
        </w:rPr>
        <w:fldChar w:fldCharType="end"/>
      </w:r>
    </w:p>
    <w:p w14:paraId="69B8DD0A" w14:textId="736F838E" w:rsidR="00045D64" w:rsidRDefault="00045D64" w:rsidP="00045D64">
      <w:pPr>
        <w:spacing w:line="360" w:lineRule="auto"/>
        <w:rPr>
          <w:rFonts w:ascii="Times New Roman" w:hAnsi="Times New Roman" w:cs="Times New Roman"/>
        </w:rPr>
      </w:pPr>
    </w:p>
    <w:p w14:paraId="1816D054" w14:textId="2E1F94BA" w:rsidR="00045D64" w:rsidRDefault="00045D64" w:rsidP="00045D64">
      <w:pPr>
        <w:spacing w:line="360" w:lineRule="auto"/>
        <w:rPr>
          <w:rFonts w:ascii="Times New Roman" w:hAnsi="Times New Roman" w:cs="Times New Roman"/>
        </w:rPr>
      </w:pPr>
    </w:p>
    <w:p w14:paraId="0C995D7E" w14:textId="6131EB90" w:rsidR="00045D64" w:rsidRDefault="00045D64" w:rsidP="00045D64">
      <w:pPr>
        <w:spacing w:line="360" w:lineRule="auto"/>
        <w:rPr>
          <w:rFonts w:ascii="Times New Roman" w:hAnsi="Times New Roman" w:cs="Times New Roman"/>
        </w:rPr>
      </w:pPr>
    </w:p>
    <w:sectPr w:rsidR="00045D64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B859886" w14:textId="77777777" w:rsidR="006D17A1" w:rsidRDefault="006D17A1" w:rsidP="00A40F04">
      <w:r>
        <w:separator/>
      </w:r>
    </w:p>
  </w:endnote>
  <w:endnote w:type="continuationSeparator" w:id="0">
    <w:p w14:paraId="7AB35A16" w14:textId="77777777" w:rsidR="006D17A1" w:rsidRDefault="006D17A1" w:rsidP="00A40F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iti SC Light">
    <w:charset w:val="50"/>
    <w:family w:val="auto"/>
    <w:pitch w:val="variable"/>
    <w:sig w:usb0="8000002F" w:usb1="080E004A" w:usb2="00000010" w:usb3="00000000" w:csb0="0004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620492721"/>
      <w:docPartObj>
        <w:docPartGallery w:val="Page Numbers (Bottom of Page)"/>
        <w:docPartUnique/>
      </w:docPartObj>
    </w:sdtPr>
    <w:sdtEndPr/>
    <w:sdtContent>
      <w:p w14:paraId="73373664" w14:textId="241B5310" w:rsidR="00EF1BAF" w:rsidRDefault="00EF1BAF">
        <w:pPr>
          <w:pStyle w:val="a5"/>
          <w:jc w:val="center"/>
        </w:pPr>
        <w:r>
          <w:t>S</w:t>
        </w:r>
        <w:r>
          <w:fldChar w:fldCharType="begin"/>
        </w:r>
        <w:r>
          <w:instrText>PAGE   \* MERGEFORMAT</w:instrText>
        </w:r>
        <w:r>
          <w:fldChar w:fldCharType="separate"/>
        </w:r>
        <w:r w:rsidR="001467F8" w:rsidRPr="001467F8">
          <w:rPr>
            <w:noProof/>
            <w:lang w:val="zh-CN"/>
          </w:rPr>
          <w:t>7</w:t>
        </w:r>
        <w:r>
          <w:fldChar w:fldCharType="end"/>
        </w:r>
      </w:p>
    </w:sdtContent>
  </w:sdt>
  <w:p w14:paraId="18E52947" w14:textId="77777777" w:rsidR="00EF1BAF" w:rsidRDefault="00EF1BAF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EF4E1A6" w14:textId="77777777" w:rsidR="006D17A1" w:rsidRDefault="006D17A1" w:rsidP="00A40F04">
      <w:r>
        <w:separator/>
      </w:r>
    </w:p>
  </w:footnote>
  <w:footnote w:type="continuationSeparator" w:id="0">
    <w:p w14:paraId="27F2C18E" w14:textId="77777777" w:rsidR="006D17A1" w:rsidRDefault="006D17A1" w:rsidP="00A40F0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Science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sver2eed7z9d24ea9rbvt9rhfvxwzdf95evx&quot;&gt;My EndNote Library&lt;record-ids&gt;&lt;item&gt;1375&lt;/item&gt;&lt;/record-ids&gt;&lt;/item&gt;&lt;/Libraries&gt;"/>
  </w:docVars>
  <w:rsids>
    <w:rsidRoot w:val="001D293E"/>
    <w:rsid w:val="00002F5E"/>
    <w:rsid w:val="00003CB2"/>
    <w:rsid w:val="00033881"/>
    <w:rsid w:val="00035C9F"/>
    <w:rsid w:val="00045D64"/>
    <w:rsid w:val="0006665F"/>
    <w:rsid w:val="00076D23"/>
    <w:rsid w:val="0008292C"/>
    <w:rsid w:val="00091C55"/>
    <w:rsid w:val="00096627"/>
    <w:rsid w:val="000C1DDB"/>
    <w:rsid w:val="000D6118"/>
    <w:rsid w:val="000F2ABB"/>
    <w:rsid w:val="001349C2"/>
    <w:rsid w:val="00143D8A"/>
    <w:rsid w:val="001467F8"/>
    <w:rsid w:val="00147EB1"/>
    <w:rsid w:val="00152B92"/>
    <w:rsid w:val="00153BB4"/>
    <w:rsid w:val="001540A6"/>
    <w:rsid w:val="001848FC"/>
    <w:rsid w:val="00185AA8"/>
    <w:rsid w:val="00187070"/>
    <w:rsid w:val="001D293E"/>
    <w:rsid w:val="001D32D4"/>
    <w:rsid w:val="001D3790"/>
    <w:rsid w:val="001D494E"/>
    <w:rsid w:val="001D61F7"/>
    <w:rsid w:val="001E0C8D"/>
    <w:rsid w:val="0021006C"/>
    <w:rsid w:val="00223200"/>
    <w:rsid w:val="00233796"/>
    <w:rsid w:val="00256DA5"/>
    <w:rsid w:val="002660BC"/>
    <w:rsid w:val="00285258"/>
    <w:rsid w:val="00287054"/>
    <w:rsid w:val="002874D1"/>
    <w:rsid w:val="00296C87"/>
    <w:rsid w:val="002A0226"/>
    <w:rsid w:val="002C2D1C"/>
    <w:rsid w:val="002E5CF8"/>
    <w:rsid w:val="003078D3"/>
    <w:rsid w:val="00315960"/>
    <w:rsid w:val="0031596D"/>
    <w:rsid w:val="00321F4F"/>
    <w:rsid w:val="003224F7"/>
    <w:rsid w:val="00364C0D"/>
    <w:rsid w:val="003725F8"/>
    <w:rsid w:val="003A0988"/>
    <w:rsid w:val="003B27D2"/>
    <w:rsid w:val="00404F2F"/>
    <w:rsid w:val="00464F57"/>
    <w:rsid w:val="0047237D"/>
    <w:rsid w:val="00495850"/>
    <w:rsid w:val="004A0E2B"/>
    <w:rsid w:val="004D0698"/>
    <w:rsid w:val="004D09C7"/>
    <w:rsid w:val="00513C0A"/>
    <w:rsid w:val="00546ADF"/>
    <w:rsid w:val="00546E55"/>
    <w:rsid w:val="0057188F"/>
    <w:rsid w:val="00577DAB"/>
    <w:rsid w:val="00581A87"/>
    <w:rsid w:val="005C5A63"/>
    <w:rsid w:val="005C6053"/>
    <w:rsid w:val="00612C29"/>
    <w:rsid w:val="006245F1"/>
    <w:rsid w:val="00644189"/>
    <w:rsid w:val="00670358"/>
    <w:rsid w:val="006773AA"/>
    <w:rsid w:val="006A0A5C"/>
    <w:rsid w:val="006D17A1"/>
    <w:rsid w:val="00723A10"/>
    <w:rsid w:val="0073609A"/>
    <w:rsid w:val="00764221"/>
    <w:rsid w:val="007734F5"/>
    <w:rsid w:val="0077700A"/>
    <w:rsid w:val="00787329"/>
    <w:rsid w:val="007A12AC"/>
    <w:rsid w:val="007C3FB7"/>
    <w:rsid w:val="007D1015"/>
    <w:rsid w:val="007D5696"/>
    <w:rsid w:val="007E2EAF"/>
    <w:rsid w:val="007E62FA"/>
    <w:rsid w:val="008208CD"/>
    <w:rsid w:val="00821E6F"/>
    <w:rsid w:val="008258AF"/>
    <w:rsid w:val="008757F5"/>
    <w:rsid w:val="00882EE8"/>
    <w:rsid w:val="00892CC1"/>
    <w:rsid w:val="008976AE"/>
    <w:rsid w:val="008C6A07"/>
    <w:rsid w:val="008E13A2"/>
    <w:rsid w:val="00941071"/>
    <w:rsid w:val="00992884"/>
    <w:rsid w:val="009C7959"/>
    <w:rsid w:val="009E2737"/>
    <w:rsid w:val="009F0D6A"/>
    <w:rsid w:val="00A019C0"/>
    <w:rsid w:val="00A15FFC"/>
    <w:rsid w:val="00A1691F"/>
    <w:rsid w:val="00A17923"/>
    <w:rsid w:val="00A25A12"/>
    <w:rsid w:val="00A31ADD"/>
    <w:rsid w:val="00A40F04"/>
    <w:rsid w:val="00A97A25"/>
    <w:rsid w:val="00AB3ACE"/>
    <w:rsid w:val="00AB41A3"/>
    <w:rsid w:val="00AD59DF"/>
    <w:rsid w:val="00AE3443"/>
    <w:rsid w:val="00AF165D"/>
    <w:rsid w:val="00B0195F"/>
    <w:rsid w:val="00B100F3"/>
    <w:rsid w:val="00B162C6"/>
    <w:rsid w:val="00B34D3C"/>
    <w:rsid w:val="00B57E66"/>
    <w:rsid w:val="00B626BE"/>
    <w:rsid w:val="00B96877"/>
    <w:rsid w:val="00B97EA6"/>
    <w:rsid w:val="00BB7D53"/>
    <w:rsid w:val="00BF7E90"/>
    <w:rsid w:val="00C128B2"/>
    <w:rsid w:val="00C1653F"/>
    <w:rsid w:val="00C242F9"/>
    <w:rsid w:val="00C373F3"/>
    <w:rsid w:val="00C63248"/>
    <w:rsid w:val="00C82CCD"/>
    <w:rsid w:val="00CB348D"/>
    <w:rsid w:val="00CC0CA1"/>
    <w:rsid w:val="00DA3611"/>
    <w:rsid w:val="00DC4031"/>
    <w:rsid w:val="00DD3986"/>
    <w:rsid w:val="00E5130D"/>
    <w:rsid w:val="00E74DCE"/>
    <w:rsid w:val="00E75D93"/>
    <w:rsid w:val="00EA6F0B"/>
    <w:rsid w:val="00EB1F22"/>
    <w:rsid w:val="00EC4DB9"/>
    <w:rsid w:val="00EE0706"/>
    <w:rsid w:val="00EE6DCC"/>
    <w:rsid w:val="00EF1BAF"/>
    <w:rsid w:val="00EF7DE7"/>
    <w:rsid w:val="00F13478"/>
    <w:rsid w:val="00F433D0"/>
    <w:rsid w:val="00F66BD8"/>
    <w:rsid w:val="00FA6AF2"/>
    <w:rsid w:val="00FD1A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0E058DE"/>
  <w15:docId w15:val="{614A9737-4255-4CDA-B6F1-BB4A86AA1D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2" w:uiPriority="42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A0E2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40F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40F0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40F0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40F04"/>
    <w:rPr>
      <w:sz w:val="18"/>
      <w:szCs w:val="18"/>
    </w:rPr>
  </w:style>
  <w:style w:type="character" w:styleId="a7">
    <w:name w:val="Hyperlink"/>
    <w:basedOn w:val="a0"/>
    <w:uiPriority w:val="99"/>
    <w:unhideWhenUsed/>
    <w:rsid w:val="00404F2F"/>
    <w:rPr>
      <w:color w:val="0563C1" w:themeColor="hyperlink"/>
      <w:u w:val="single"/>
    </w:rPr>
  </w:style>
  <w:style w:type="character" w:customStyle="1" w:styleId="1">
    <w:name w:val="未处理的提及1"/>
    <w:basedOn w:val="a0"/>
    <w:uiPriority w:val="99"/>
    <w:semiHidden/>
    <w:unhideWhenUsed/>
    <w:rsid w:val="00404F2F"/>
    <w:rPr>
      <w:color w:val="808080"/>
      <w:shd w:val="clear" w:color="auto" w:fill="E6E6E6"/>
    </w:rPr>
  </w:style>
  <w:style w:type="paragraph" w:styleId="a8">
    <w:name w:val="List Paragraph"/>
    <w:basedOn w:val="a"/>
    <w:uiPriority w:val="34"/>
    <w:qFormat/>
    <w:rsid w:val="001D32D4"/>
    <w:pPr>
      <w:ind w:firstLineChars="200" w:firstLine="420"/>
    </w:pPr>
  </w:style>
  <w:style w:type="paragraph" w:styleId="a9">
    <w:name w:val="Balloon Text"/>
    <w:basedOn w:val="a"/>
    <w:link w:val="aa"/>
    <w:uiPriority w:val="99"/>
    <w:semiHidden/>
    <w:unhideWhenUsed/>
    <w:rsid w:val="006A0A5C"/>
    <w:rPr>
      <w:rFonts w:ascii="Heiti SC Light" w:eastAsia="Heiti SC Light"/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6A0A5C"/>
    <w:rPr>
      <w:rFonts w:ascii="Heiti SC Light" w:eastAsia="Heiti SC Light"/>
      <w:sz w:val="18"/>
      <w:szCs w:val="18"/>
    </w:rPr>
  </w:style>
  <w:style w:type="character" w:styleId="ab">
    <w:name w:val="Unresolved Mention"/>
    <w:basedOn w:val="a0"/>
    <w:uiPriority w:val="99"/>
    <w:semiHidden/>
    <w:unhideWhenUsed/>
    <w:rsid w:val="007734F5"/>
    <w:rPr>
      <w:color w:val="808080"/>
      <w:shd w:val="clear" w:color="auto" w:fill="E6E6E6"/>
    </w:rPr>
  </w:style>
  <w:style w:type="table" w:styleId="2">
    <w:name w:val="Plain Table 2"/>
    <w:basedOn w:val="a1"/>
    <w:uiPriority w:val="42"/>
    <w:rsid w:val="00035C9F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37024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790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6</TotalTime>
  <Pages>1</Pages>
  <Words>308</Words>
  <Characters>1758</Characters>
  <Application>Microsoft Office Word</Application>
  <DocSecurity>0</DocSecurity>
  <Lines>14</Lines>
  <Paragraphs>4</Paragraphs>
  <ScaleCrop>false</ScaleCrop>
  <Company/>
  <LinksUpToDate>false</LinksUpToDate>
  <CharactersWithSpaces>2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an lee</dc:creator>
  <cp:keywords/>
  <dc:description/>
  <cp:lastModifiedBy>logan lee</cp:lastModifiedBy>
  <cp:revision>79</cp:revision>
  <dcterms:created xsi:type="dcterms:W3CDTF">2017-10-16T01:49:00Z</dcterms:created>
  <dcterms:modified xsi:type="dcterms:W3CDTF">2018-05-03T09:34:00Z</dcterms:modified>
</cp:coreProperties>
</file>